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S3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Primers used for qRT-PCR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szCs w:val="24"/>
        </w:rPr>
      </w:pP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3409"/>
        <w:gridCol w:w="3349"/>
        <w:gridCol w:w="8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0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orward (5'-3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verse (5'-3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ize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eb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-1c</w:t>
            </w:r>
          </w:p>
        </w:tc>
        <w:tc>
          <w:tcPr>
            <w:tcW w:w="2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GGGCCTGACAGGTGAAATC</w:t>
            </w:r>
          </w:p>
        </w:tc>
        <w:tc>
          <w:tcPr>
            <w:tcW w:w="19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GAGCTGGAGCATGTCTTCAAA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b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TCGGGTCGCTGGATCTCT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CAAGGAGAAACCACCACG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s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TCAACCATGCCAACCTGAAAA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TTTGGCTTCTTTACCCACC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TTATCATTGCCAACACC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AGCAGCCAACCCA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caca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CTATCCGTCGGTGGT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AGCAGTTCTGGGAGTTT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l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TGGATGGACGGTAACG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GGACGTTGTCTAGGGGGT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cox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CGTCGAGAAATCGAGAA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AGGCCAACAGGTTCCACA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a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GATTCCGCCTGTCCGT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CACAGAGCGCTAAGCTGTG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CTCCATGGGACTGGTCGAT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AGACGGACACAGATAGCC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tp1a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AGGAGCAGCCACTGGATGAA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CTGTTCGTCAGGCAGGAGGA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Pod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TGCCCGTCTCCTCCTGTG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CGTTCTCCATCAGCGAGTAGTT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/>
              </w:rPr>
              <w:t>Hp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TGTTGTCACTCTCCTGCTCT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GGCAGCGATAGCGAACCAA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ceh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CCCTGTTGCCCTCGTCCAT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GCAGCGTCCAGCAGTTGA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cna1h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CTTTCTCAGCGTCTCCAACTA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AGCCCGTCCAGCACATT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awr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GGAGTGCTTAGATGAGTACGAA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GGATGGTGTTTTGCTGGGTGAT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frp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TGGCAGAGGTGAAGCAGCA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GAAGAGCGAACAGAGGAAGA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cn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CCGCACAGAACCACCACT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ATGGCAGGCACAGGTCTTGAT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er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CTGGGCTCTGGGTCTGGTT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TGCTTGTATGGCTGCTCTGACT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TTCGGCATAGAGAAGAGGCAAGA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TGTTGAAGGCAGCATAGGCAGA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gl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TGCTGGTTACTGGACGCTA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TCGCCGAGGAGGTTAGGGAT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er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TGCGGATGCTCGTGGAAT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GTTGTGCTCTGCCTCTGTCAT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rkaa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TGATGAGGTGGTGGAGCAGA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GTGAGAGAGCCAGAAAGGGAGT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abp5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TAGGAGTAGGACTGGCTCTTA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CTTCACTGTGCTCTCGGTTTTGA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r1d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GTCATCCTCTTCATCCTCCTCCT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TTGGTAATGTTGCTTGTGCCCTT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Zc3h12a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GCTGGCTGTGAACTGGTTTCT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GAAGGATGTGCTGGTCTGTGATA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lc6a19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CACGAAGATGCCAGTGTC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TGAAGGGGTACGACCACA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-α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CACCACGCTCTTCTGTCTACT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ATGATCTGAGTGTGAGGGTCTG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-6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TCTTGGGACTGATGCTGGTGA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TGTTGGGAGTGGTATCCTCTGT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-1β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GCCACCTTTTGACAGTGAT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GATGTGCTGCTGCGAGATT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nos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TGACTCCCAGCACAAAG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TCTCTTGCGGACCATCTC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Z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GAGATGTTTATGCGGAC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CCATTGCTGTGCTCTTAGC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ccludin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CTACTCCTCCAATGGCA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TAGTGGTCAGGGTCCGT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β-actin</w:t>
            </w:r>
          </w:p>
        </w:tc>
        <w:tc>
          <w:tcPr>
            <w:tcW w:w="200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GGAATCCTGTGGCATCCATGAAAC</w:t>
            </w:r>
          </w:p>
        </w:tc>
        <w:tc>
          <w:tcPr>
            <w:tcW w:w="1965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AAAACGCAGCTCAGTAACAGTCCG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49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kern w:val="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4NzkxNGU3MzE5Njg5OGI0OGZmYTMxZDgwZmUxODEifQ=="/>
  </w:docVars>
  <w:rsids>
    <w:rsidRoot w:val="5A4E0CA0"/>
    <w:rsid w:val="10CD1D58"/>
    <w:rsid w:val="1894284E"/>
    <w:rsid w:val="1995560D"/>
    <w:rsid w:val="1D2131F2"/>
    <w:rsid w:val="275550EA"/>
    <w:rsid w:val="34113E3F"/>
    <w:rsid w:val="4934701C"/>
    <w:rsid w:val="4C7B7680"/>
    <w:rsid w:val="50D567C2"/>
    <w:rsid w:val="5A4E0CA0"/>
    <w:rsid w:val="76EB336F"/>
    <w:rsid w:val="7EC8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918</Characters>
  <Lines>0</Lines>
  <Paragraphs>0</Paragraphs>
  <TotalTime>0</TotalTime>
  <ScaleCrop>false</ScaleCrop>
  <LinksUpToDate>false</LinksUpToDate>
  <CharactersWithSpaces>92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10:05:00Z</dcterms:created>
  <dc:creator>zhy</dc:creator>
  <cp:lastModifiedBy>zhy</cp:lastModifiedBy>
  <dcterms:modified xsi:type="dcterms:W3CDTF">2024-03-20T07:3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7047EB85F1B4CF683A226926715E744_11</vt:lpwstr>
  </property>
</Properties>
</file>